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C1C77" w14:textId="30D0697E" w:rsidR="00073AE7" w:rsidRDefault="00073AE7" w:rsidP="00073A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2.</w:t>
      </w:r>
      <w:r w:rsidRPr="005D2AA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008CDA40" w14:textId="77777777" w:rsidR="00073AE7" w:rsidRPr="005D2AAA" w:rsidRDefault="00073AE7" w:rsidP="00073A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Zwykatabela21"/>
        <w:tblpPr w:leftFromText="180" w:rightFromText="180" w:vertAnchor="text" w:horzAnchor="margin" w:tblpXSpec="center" w:tblpY="-71"/>
        <w:tblW w:w="15105" w:type="dxa"/>
        <w:tblLook w:val="04A0" w:firstRow="1" w:lastRow="0" w:firstColumn="1" w:lastColumn="0" w:noHBand="0" w:noVBand="1"/>
      </w:tblPr>
      <w:tblGrid>
        <w:gridCol w:w="686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791"/>
        <w:gridCol w:w="678"/>
        <w:gridCol w:w="676"/>
        <w:gridCol w:w="677"/>
        <w:gridCol w:w="676"/>
        <w:gridCol w:w="681"/>
      </w:tblGrid>
      <w:tr w:rsidR="00073AE7" w:rsidRPr="005D2AAA" w14:paraId="04D0D01B" w14:textId="77777777" w:rsidTr="00B67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vMerge w:val="restart"/>
            <w:vAlign w:val="center"/>
          </w:tcPr>
          <w:p w14:paraId="369D74A2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1904B36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60" w:type="dxa"/>
            <w:gridSpan w:val="2"/>
            <w:vMerge w:val="restart"/>
            <w:vAlign w:val="center"/>
          </w:tcPr>
          <w:p w14:paraId="27A22C30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̇O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  <w:p w14:paraId="1385F18D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PP</w:t>
            </w:r>
          </w:p>
        </w:tc>
        <w:tc>
          <w:tcPr>
            <w:tcW w:w="2560" w:type="dxa"/>
            <w:gridSpan w:val="2"/>
            <w:vMerge w:val="restart"/>
            <w:vAlign w:val="center"/>
          </w:tcPr>
          <w:p w14:paraId="149065F9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̇O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  <w:p w14:paraId="02A4BA55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PP</w:t>
            </w:r>
          </w:p>
        </w:tc>
        <w:tc>
          <w:tcPr>
            <w:tcW w:w="2560" w:type="dxa"/>
            <w:gridSpan w:val="2"/>
            <w:vMerge w:val="restart"/>
            <w:vAlign w:val="center"/>
          </w:tcPr>
          <w:p w14:paraId="048CFD30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̇O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  <w:p w14:paraId="2FD9D7A8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PP</w:t>
            </w:r>
          </w:p>
        </w:tc>
        <w:tc>
          <w:tcPr>
            <w:tcW w:w="2560" w:type="dxa"/>
            <w:gridSpan w:val="2"/>
            <w:vMerge w:val="restart"/>
            <w:vAlign w:val="center"/>
          </w:tcPr>
          <w:p w14:paraId="533321DC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̇O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  <w:p w14:paraId="6BA6DDB5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PP</w:t>
            </w:r>
          </w:p>
        </w:tc>
        <w:tc>
          <w:tcPr>
            <w:tcW w:w="4177" w:type="dxa"/>
            <w:gridSpan w:val="6"/>
            <w:vAlign w:val="center"/>
          </w:tcPr>
          <w:p w14:paraId="7B9456BF" w14:textId="77777777" w:rsidR="00073AE7" w:rsidRPr="005D2AAA" w:rsidRDefault="00073AE7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way</w:t>
            </w:r>
            <w:proofErr w:type="spellEnd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OVA</w:t>
            </w:r>
          </w:p>
        </w:tc>
      </w:tr>
      <w:tr w:rsidR="00073AE7" w:rsidRPr="005D2AAA" w14:paraId="2F0DBA24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vMerge/>
            <w:vAlign w:val="center"/>
          </w:tcPr>
          <w:p w14:paraId="59CC52E1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60" w:type="dxa"/>
            <w:gridSpan w:val="2"/>
            <w:vMerge/>
            <w:vAlign w:val="center"/>
          </w:tcPr>
          <w:p w14:paraId="0E946EFD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vMerge/>
            <w:vAlign w:val="center"/>
          </w:tcPr>
          <w:p w14:paraId="6F728CF1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vMerge/>
            <w:vAlign w:val="center"/>
          </w:tcPr>
          <w:p w14:paraId="1895D9C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vMerge/>
            <w:vAlign w:val="center"/>
          </w:tcPr>
          <w:p w14:paraId="47CFCA02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vAlign w:val="center"/>
          </w:tcPr>
          <w:p w14:paraId="0985831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353" w:type="dxa"/>
            <w:gridSpan w:val="2"/>
            <w:vAlign w:val="center"/>
          </w:tcPr>
          <w:p w14:paraId="62031DC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mination</w:t>
            </w:r>
            <w:proofErr w:type="spellEnd"/>
          </w:p>
        </w:tc>
        <w:tc>
          <w:tcPr>
            <w:tcW w:w="1354" w:type="dxa"/>
            <w:gridSpan w:val="2"/>
            <w:vAlign w:val="center"/>
          </w:tcPr>
          <w:p w14:paraId="2C9AA1B4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  <w:p w14:paraId="433A4FA1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mination</w:t>
            </w:r>
            <w:proofErr w:type="spellEnd"/>
          </w:p>
        </w:tc>
      </w:tr>
      <w:tr w:rsidR="00073AE7" w:rsidRPr="005D2AAA" w14:paraId="1431EDBA" w14:textId="77777777" w:rsidTr="00B674E6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vMerge/>
            <w:vAlign w:val="center"/>
          </w:tcPr>
          <w:p w14:paraId="3CAACB13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7F3D6320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80" w:type="dxa"/>
            <w:vAlign w:val="center"/>
          </w:tcPr>
          <w:p w14:paraId="7110D0E9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280" w:type="dxa"/>
            <w:vAlign w:val="center"/>
          </w:tcPr>
          <w:p w14:paraId="2D2B7873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80" w:type="dxa"/>
            <w:vAlign w:val="center"/>
          </w:tcPr>
          <w:p w14:paraId="77B8ACB7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280" w:type="dxa"/>
            <w:vAlign w:val="center"/>
          </w:tcPr>
          <w:p w14:paraId="02C6D9A0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80" w:type="dxa"/>
            <w:vAlign w:val="center"/>
          </w:tcPr>
          <w:p w14:paraId="21978D6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280" w:type="dxa"/>
            <w:vAlign w:val="center"/>
          </w:tcPr>
          <w:p w14:paraId="4E180CFF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80" w:type="dxa"/>
            <w:vAlign w:val="center"/>
          </w:tcPr>
          <w:p w14:paraId="0BB7710D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791" w:type="dxa"/>
            <w:vAlign w:val="center"/>
          </w:tcPr>
          <w:p w14:paraId="1778AE1B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8" w:type="dxa"/>
            <w:vAlign w:val="center"/>
          </w:tcPr>
          <w:p w14:paraId="0BBC05FF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6" w:type="dxa"/>
            <w:vAlign w:val="center"/>
          </w:tcPr>
          <w:p w14:paraId="473EC65A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6" w:type="dxa"/>
            <w:vAlign w:val="center"/>
          </w:tcPr>
          <w:p w14:paraId="4E4C45CF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6" w:type="dxa"/>
            <w:vAlign w:val="center"/>
          </w:tcPr>
          <w:p w14:paraId="5F1EEB3E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7" w:type="dxa"/>
            <w:vAlign w:val="center"/>
          </w:tcPr>
          <w:p w14:paraId="4033899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073AE7" w:rsidRPr="005D2AAA" w14:paraId="09347540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5" w:type="dxa"/>
            <w:gridSpan w:val="15"/>
            <w:vAlign w:val="center"/>
          </w:tcPr>
          <w:p w14:paraId="5A79AED1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tive [%]</w:t>
            </w:r>
          </w:p>
        </w:tc>
      </w:tr>
      <w:tr w:rsidR="00073AE7" w:rsidRPr="005D2AAA" w14:paraId="0503EB35" w14:textId="77777777" w:rsidTr="00B674E6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bottom w:val="nil"/>
            </w:tcBorders>
            <w:vAlign w:val="center"/>
          </w:tcPr>
          <w:p w14:paraId="3C82CC40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00E28F57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±10.5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0EA1B927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±10.7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6D48B7A7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4±14.2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19BA66A3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7±12.7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1F0038BC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±11.1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668D3CA4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8±17.4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535C5032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±15.6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177D683B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±19.4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14:paraId="41145FA6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45A6305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1398FC3B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6F11249E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7FB6C2A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14:paraId="215640E2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073AE7" w:rsidRPr="005D2AAA" w14:paraId="41474394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top w:val="nil"/>
              <w:bottom w:val="nil"/>
            </w:tcBorders>
            <w:vAlign w:val="center"/>
          </w:tcPr>
          <w:p w14:paraId="02630036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B0BD4AF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±9.2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FEB18D6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±10.5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924C3B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8±13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275855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3±12.2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1887108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±10.1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A651C5F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±15.6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3FE218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±15.1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759410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±19.7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14:paraId="461FEB6D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14:paraId="51979E8C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40AA348E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5CAF014D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40D1DF62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E738878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73AE7" w:rsidRPr="005D2AAA" w14:paraId="129B7593" w14:textId="77777777" w:rsidTr="00B674E6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5F85264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27DA711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±2.4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97ED766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±5.9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21A1B9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±3.1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EA0DE19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±2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C753D0D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±3.3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8B3EFA4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±3.8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9FD5134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±4.6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620FDA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±2.4</w:t>
            </w:r>
          </w:p>
        </w:tc>
        <w:tc>
          <w:tcPr>
            <w:tcW w:w="79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AAFA743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7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FB0AD26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6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7EF75A6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6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8816267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6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6A90859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67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DB20CA1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073AE7" w:rsidRPr="005D2AAA" w14:paraId="46089FD7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vAlign w:val="center"/>
          </w:tcPr>
          <w:p w14:paraId="70FA5042" w14:textId="77777777" w:rsidR="00073AE7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4DE5D53C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05322FF3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716625E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7)</w:t>
            </w:r>
          </w:p>
        </w:tc>
        <w:tc>
          <w:tcPr>
            <w:tcW w:w="1280" w:type="dxa"/>
            <w:vAlign w:val="center"/>
          </w:tcPr>
          <w:p w14:paraId="76C86089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002C5758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9)</w:t>
            </w:r>
          </w:p>
        </w:tc>
        <w:tc>
          <w:tcPr>
            <w:tcW w:w="1280" w:type="dxa"/>
            <w:vAlign w:val="center"/>
          </w:tcPr>
          <w:p w14:paraId="401F69EA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102F1087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2)</w:t>
            </w:r>
          </w:p>
        </w:tc>
        <w:tc>
          <w:tcPr>
            <w:tcW w:w="1280" w:type="dxa"/>
            <w:vAlign w:val="center"/>
          </w:tcPr>
          <w:p w14:paraId="7899B6B9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C03D370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2)</w:t>
            </w:r>
          </w:p>
        </w:tc>
        <w:tc>
          <w:tcPr>
            <w:tcW w:w="1280" w:type="dxa"/>
            <w:vAlign w:val="center"/>
          </w:tcPr>
          <w:p w14:paraId="79D34FD1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AAA06DA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3)</w:t>
            </w:r>
          </w:p>
        </w:tc>
        <w:tc>
          <w:tcPr>
            <w:tcW w:w="1280" w:type="dxa"/>
            <w:vAlign w:val="center"/>
          </w:tcPr>
          <w:p w14:paraId="27D5B1D6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4C14340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1)</w:t>
            </w:r>
          </w:p>
        </w:tc>
        <w:tc>
          <w:tcPr>
            <w:tcW w:w="1280" w:type="dxa"/>
            <w:vAlign w:val="center"/>
          </w:tcPr>
          <w:p w14:paraId="3E1C25B1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58DEBF88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5)</w:t>
            </w:r>
          </w:p>
        </w:tc>
        <w:tc>
          <w:tcPr>
            <w:tcW w:w="1280" w:type="dxa"/>
            <w:vAlign w:val="center"/>
          </w:tcPr>
          <w:p w14:paraId="7466A223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06721D6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8)</w:t>
            </w:r>
          </w:p>
        </w:tc>
        <w:tc>
          <w:tcPr>
            <w:tcW w:w="791" w:type="dxa"/>
            <w:vAlign w:val="center"/>
          </w:tcPr>
          <w:p w14:paraId="2F89D1CE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dxa"/>
            <w:vAlign w:val="center"/>
          </w:tcPr>
          <w:p w14:paraId="5542951D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vAlign w:val="center"/>
          </w:tcPr>
          <w:p w14:paraId="765F6C1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vAlign w:val="center"/>
          </w:tcPr>
          <w:p w14:paraId="45C2F0DF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vAlign w:val="center"/>
          </w:tcPr>
          <w:p w14:paraId="629F632A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14:paraId="17AC3F64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3AE7" w:rsidRPr="005D2AAA" w14:paraId="287FDF98" w14:textId="77777777" w:rsidTr="00B674E6">
        <w:trPr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5" w:type="dxa"/>
            <w:gridSpan w:val="15"/>
            <w:vAlign w:val="center"/>
          </w:tcPr>
          <w:p w14:paraId="53E8E401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[kJ]</w:t>
            </w:r>
          </w:p>
        </w:tc>
      </w:tr>
      <w:tr w:rsidR="00073AE7" w:rsidRPr="005D2AAA" w14:paraId="262583F1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bottom w:val="nil"/>
            </w:tcBorders>
            <w:vAlign w:val="center"/>
          </w:tcPr>
          <w:p w14:paraId="4CB18CE8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52776D15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±11.7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4AA09F70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±12.5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0F11593E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±19.9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279952ED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5±13.6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400F18CD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±20.1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1E374DFC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7±13.3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4AB78A66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±12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7E453A5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±16.2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14:paraId="40DB891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4127632B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1F142F5B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64697B84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3DB45F67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14:paraId="4BBCD43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073AE7" w:rsidRPr="005D2AAA" w14:paraId="70DB0D3A" w14:textId="77777777" w:rsidTr="00B674E6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top w:val="nil"/>
              <w:bottom w:val="nil"/>
            </w:tcBorders>
            <w:vAlign w:val="center"/>
          </w:tcPr>
          <w:p w14:paraId="08437F1C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06FFE62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±5.8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#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37ECBB3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7±7.6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#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2593A31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±8.3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41A2B11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±6.9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AF2E6AC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±7.4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3881080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±8.6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5EDEB4C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±10.6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368928F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4±8.6</w:t>
            </w:r>
            <w:r w:rsidRPr="005E0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14:paraId="6DCB4A8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14:paraId="2AF6B09A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54E1C728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74A220BF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0ACF29B7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87FFB5D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073AE7" w:rsidRPr="005D2AAA" w14:paraId="530128E9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top w:val="nil"/>
              <w:bottom w:val="nil"/>
            </w:tcBorders>
            <w:vAlign w:val="center"/>
          </w:tcPr>
          <w:p w14:paraId="1E97603C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053A282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±1.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38E1E5C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±3.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E2F6DB0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±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C8FD09B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±1.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44291B8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±1.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8DCF74B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±2.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007BB9C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±3.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3B50E76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±1.8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14:paraId="33F8A6F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14:paraId="65298933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058149F7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4BFF3370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18653E0F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F0A8E47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073AE7" w:rsidRPr="005D2AAA" w14:paraId="565CF442" w14:textId="77777777" w:rsidTr="00B674E6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E8B5ADE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E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329E9E3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±14.2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9FE9164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±17.2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61C80C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7±26.3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E84DE6F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7±14.8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A560C23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9±21.5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21C5CF4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±9.7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526C5FE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9±21.5</w:t>
            </w:r>
          </w:p>
        </w:tc>
        <w:tc>
          <w:tcPr>
            <w:tcW w:w="12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B869ACF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±9.7</w:t>
            </w:r>
          </w:p>
        </w:tc>
        <w:tc>
          <w:tcPr>
            <w:tcW w:w="79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5EDC281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7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D4B9764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6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7FBD0F0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6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28B5975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6F3C847" w14:textId="77777777" w:rsidR="00073AE7" w:rsidRPr="005D2AAA" w:rsidRDefault="00073AE7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67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1571F6B" w14:textId="77777777" w:rsidR="00073AE7" w:rsidRPr="005D2AAA" w:rsidRDefault="00073AE7" w:rsidP="00B674E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073AE7" w:rsidRPr="005D2AAA" w14:paraId="1996185D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vAlign w:val="center"/>
          </w:tcPr>
          <w:p w14:paraId="47135E25" w14:textId="77777777" w:rsidR="00073AE7" w:rsidRDefault="00073AE7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4D0F86EF" w14:textId="77777777" w:rsidR="00073AE7" w:rsidRPr="005D2AAA" w:rsidRDefault="00073AE7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67B86254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7A112C0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3)</w:t>
            </w:r>
          </w:p>
        </w:tc>
        <w:tc>
          <w:tcPr>
            <w:tcW w:w="1280" w:type="dxa"/>
            <w:vAlign w:val="center"/>
          </w:tcPr>
          <w:p w14:paraId="6959083E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179E3115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8)</w:t>
            </w:r>
          </w:p>
        </w:tc>
        <w:tc>
          <w:tcPr>
            <w:tcW w:w="1280" w:type="dxa"/>
            <w:vAlign w:val="center"/>
          </w:tcPr>
          <w:p w14:paraId="2ACD9E17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D369952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8)</w:t>
            </w:r>
          </w:p>
        </w:tc>
        <w:tc>
          <w:tcPr>
            <w:tcW w:w="1280" w:type="dxa"/>
            <w:vAlign w:val="center"/>
          </w:tcPr>
          <w:p w14:paraId="22A4A4C6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1520C6F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1)</w:t>
            </w:r>
          </w:p>
        </w:tc>
        <w:tc>
          <w:tcPr>
            <w:tcW w:w="1280" w:type="dxa"/>
            <w:vAlign w:val="center"/>
          </w:tcPr>
          <w:p w14:paraId="63B3C342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02569904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0)</w:t>
            </w:r>
          </w:p>
        </w:tc>
        <w:tc>
          <w:tcPr>
            <w:tcW w:w="1280" w:type="dxa"/>
            <w:vAlign w:val="center"/>
          </w:tcPr>
          <w:p w14:paraId="4F38E05B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5403DBDA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9)</w:t>
            </w:r>
          </w:p>
        </w:tc>
        <w:tc>
          <w:tcPr>
            <w:tcW w:w="1280" w:type="dxa"/>
            <w:vAlign w:val="center"/>
          </w:tcPr>
          <w:p w14:paraId="33160E0B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7025794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6)</w:t>
            </w:r>
          </w:p>
        </w:tc>
        <w:tc>
          <w:tcPr>
            <w:tcW w:w="1280" w:type="dxa"/>
            <w:vAlign w:val="center"/>
          </w:tcPr>
          <w:p w14:paraId="68AAD5AF" w14:textId="77777777" w:rsidR="00073AE7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7CD497A0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0)</w:t>
            </w:r>
          </w:p>
        </w:tc>
        <w:tc>
          <w:tcPr>
            <w:tcW w:w="791" w:type="dxa"/>
            <w:vAlign w:val="center"/>
          </w:tcPr>
          <w:p w14:paraId="02C9DB67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dxa"/>
            <w:vAlign w:val="center"/>
          </w:tcPr>
          <w:p w14:paraId="14F29EB7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vAlign w:val="center"/>
          </w:tcPr>
          <w:p w14:paraId="3ABF90F9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vAlign w:val="center"/>
          </w:tcPr>
          <w:p w14:paraId="62297DAB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vAlign w:val="center"/>
          </w:tcPr>
          <w:p w14:paraId="6CC6E176" w14:textId="77777777" w:rsidR="00073AE7" w:rsidRPr="005D2AAA" w:rsidRDefault="00073AE7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14:paraId="24C44BA1" w14:textId="77777777" w:rsidR="00073AE7" w:rsidRPr="005D2AAA" w:rsidRDefault="00073AE7" w:rsidP="00B674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A029721" w14:textId="77777777" w:rsidR="00073AE7" w:rsidRPr="000353BF" w:rsidRDefault="00073AE7">
      <w:pPr>
        <w:rPr>
          <w:lang w:val="en-US"/>
        </w:rPr>
      </w:pPr>
    </w:p>
    <w:sectPr w:rsidR="00073AE7" w:rsidRPr="000353BF" w:rsidSect="007F7E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AE7"/>
    <w:rsid w:val="000353BF"/>
    <w:rsid w:val="00073AE7"/>
    <w:rsid w:val="0034062F"/>
    <w:rsid w:val="007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41E1FD"/>
  <w15:chartTrackingRefBased/>
  <w15:docId w15:val="{7D5F22AF-83BF-2448-944C-B724187A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AE7"/>
    <w:pPr>
      <w:spacing w:after="0" w:line="240" w:lineRule="auto"/>
    </w:pPr>
    <w:rPr>
      <w:kern w:val="0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A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A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A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A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A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P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AE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AE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P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AE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AE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P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A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3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AE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3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A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P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3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AE7"/>
    <w:pPr>
      <w:spacing w:after="160" w:line="278" w:lineRule="auto"/>
      <w:ind w:left="720"/>
      <w:contextualSpacing/>
    </w:pPr>
    <w:rPr>
      <w:kern w:val="2"/>
      <w:lang w:val="en-P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3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P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AE7"/>
    <w:rPr>
      <w:b/>
      <w:bCs/>
      <w:smallCaps/>
      <w:color w:val="0F4761" w:themeColor="accent1" w:themeShade="BF"/>
      <w:spacing w:val="5"/>
    </w:rPr>
  </w:style>
  <w:style w:type="table" w:customStyle="1" w:styleId="Zwykatabela21">
    <w:name w:val="Zwykła tabela 21"/>
    <w:basedOn w:val="TableNormal"/>
    <w:uiPriority w:val="42"/>
    <w:rsid w:val="00073AE7"/>
    <w:pPr>
      <w:spacing w:after="0" w:line="240" w:lineRule="auto"/>
    </w:pPr>
    <w:rPr>
      <w:kern w:val="0"/>
      <w:lang w:val="pl-P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Archacki</dc:creator>
  <cp:keywords/>
  <dc:description/>
  <cp:lastModifiedBy>[D] Archacki Damian</cp:lastModifiedBy>
  <cp:revision>3</cp:revision>
  <dcterms:created xsi:type="dcterms:W3CDTF">2024-03-28T12:52:00Z</dcterms:created>
  <dcterms:modified xsi:type="dcterms:W3CDTF">2024-07-04T16:16:00Z</dcterms:modified>
</cp:coreProperties>
</file>